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988E03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宋体" w:hAnsi="宋体" w:eastAsia="宋体" w:cs="宋体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. Module genes within each molecular subtype.</w:t>
      </w:r>
      <w:bookmarkStart w:id="0" w:name="_GoBack"/>
      <w:bookmarkEnd w:id="0"/>
    </w:p>
    <w:p w14:paraId="579A24EA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2"/>
        <w:tblW w:w="139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369"/>
        <w:gridCol w:w="11486"/>
      </w:tblGrid>
      <w:tr w14:paraId="6C756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EF1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type</w:t>
            </w:r>
          </w:p>
        </w:tc>
        <w:tc>
          <w:tcPr>
            <w:tcW w:w="13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1F1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ule</w:t>
            </w:r>
          </w:p>
        </w:tc>
        <w:tc>
          <w:tcPr>
            <w:tcW w:w="114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E7F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</w:tr>
      <w:tr w14:paraId="01E697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50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AA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303</w:t>
            </w:r>
          </w:p>
        </w:tc>
        <w:tc>
          <w:tcPr>
            <w:tcW w:w="114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D7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9;LGALS1;CRYAB;CD248;SNAI2;DYNLT3;PMM1;AVEN;PRKCDBP;HSPB2;OAT;TSPO;SEPW1;FBLN2;HEBP2;TMSB10</w:t>
            </w:r>
          </w:p>
        </w:tc>
      </w:tr>
      <w:tr w14:paraId="2D983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6F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9C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345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68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2;LMOD1;MYH11;CNN1;AOC3;TAGLN;MYLK;FLNA;KCNMB1;MYL9;FILIP1L;CSRP1;CES1;FRY;KIF13B;LPP;LIMS2;COX7A1;DES;HEPH;ALDH1B1;AMIGO2;CRYL1;SORBS1;KLF7;PPP1R12B;OSR2;RBPMS;FNBP1;ITGA8;SRF;FRYL;HK1;RAB11FIP1;PLN;TNS1;WFDC1;FLNC;TMEM47;SVIL;SLC22A3;MKNK1;PHYHIP;PDZRN4</w:t>
            </w:r>
          </w:p>
        </w:tc>
      </w:tr>
      <w:tr w14:paraId="19BEF0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71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58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348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81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1;COL6A2;MMP2;DACT1;PCOLCE;ARHGDIA;ADAM15;EMILIN1;CDC42EP1;RHOBTB2;RAI14;GLI3;HPCAL1;MAPKAPK2;SERPINH1;WBP2;SORBS3;NOS3;ST6GALNAC4;SDC3</w:t>
            </w:r>
          </w:p>
        </w:tc>
      </w:tr>
      <w:tr w14:paraId="4BE163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B7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94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728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5D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5;GFPT2;PLAUR;MMP14;ADAM19;SLC11A1;ICAM1;ADAM8;IL1RN;CALB2;FOSL2;ANPEP;CA12;DNAJC15;MSC;TMEM2;SHB;RTN2;MSX2;IL1R2;TREM1</w:t>
            </w:r>
          </w:p>
        </w:tc>
      </w:tr>
      <w:tr w14:paraId="52630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75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6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766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59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;DUSP1;FOS;CYR61;IER2;CTGF;CEBPD;GADD45B;EMP1;IER3;KLF6;EDN1;TIPARP;GADD45A;C8orf4;ADAMTS1;BCL6;LIF;VIM;ZFP36L1</w:t>
            </w:r>
          </w:p>
        </w:tc>
      </w:tr>
      <w:tr w14:paraId="0457F9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BF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91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799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DA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14;CFH;CTSK;FBN1;LXN;PALLD;DCN;NBL1;ECM2;MMP19;EDNRA;OLFML3;NT5E;LTBP2;ITGBL1;ASPN;FZD1;C1QTNF1;RGS4;DPYSL3;SEMA3C;CFHR1;ADRA2A;SLC2A3;NDN;LMCD1;GNGT1;LRRC17;SERPINF1;THBS1;SFRP4;OMD;PRRX1;SRPX2;TCF4</w:t>
            </w:r>
          </w:p>
        </w:tc>
      </w:tr>
      <w:tr w14:paraId="20DC4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E1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B7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801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C7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BP1;ACTN1;MYH9;CILP;MRC2;ISLR;KIAA0247;HIF1A;ACSL4;SPSB1;LBH;NCOR2</w:t>
            </w:r>
          </w:p>
        </w:tc>
      </w:tr>
      <w:tr w14:paraId="3E56B4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6C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0C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1012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62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;COL1A2;COL3A1;COL5A1;COL5A2;POSTN;ADAM12;COPZ2;COL5A3;LOX;SERPINE1;LEPRE1;KDELR3;MXRA5;LOXL2;COL8A1;ANTXR1;GREM1;GJA1;RAB31;P4HA2;OLFML2B;ATP6V0E1;RUNX1;MAFB;FKBP14;GALNT1;EGFL6;PHLDA1;CHN1;EPYC;ARFGAP3;PLXDC2;PLXDC1;PLOD2;ASTN1;PXDN;OLFML2A;NXN;RIN2;KDELC1;SEMA5A;ITGB1;SLC20A1;FOXF2;DAP;RCN3;FN1;TGFBI;TDO2;THY1;KCNE4;PPIC;MAPK9;SCG2;UNC5B;SLC39A14;XYLT1;TPM4;VSNL1;SAMD4A;PLXNA2</w:t>
            </w:r>
          </w:p>
        </w:tc>
      </w:tr>
      <w:tr w14:paraId="523E2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20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0C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1015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23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1A1;COL10A1;DOK5;COL8A2;MATN3;COMP;MOXD1;CYP26A1;CMTM6;BBOX1;ITGB5;SPP1;ST6GALNAC5</w:t>
            </w:r>
          </w:p>
        </w:tc>
      </w:tr>
      <w:tr w14:paraId="504B58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18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D0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_c1_1019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34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;ECM1;SLC12A8;PDPN;CDCP1;EGLN3;NOX4;PML;KAL1;ERO1L;VDR;TMEM158;UNC93B1;TNFRSF12A;PPFIBP1</w:t>
            </w:r>
          </w:p>
        </w:tc>
      </w:tr>
      <w:tr w14:paraId="71120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91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5E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_c1_200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2C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B1D2;ASRGL1;MPPED2;EYA2;EHF;KIAA1324;ESR1;SCGB2A1;HOMER2;SCGB2A2;SCGB1D1;AMPH;SOX17;FAM111A;SOX5;SLC15A2</w:t>
            </w:r>
          </w:p>
        </w:tc>
      </w:tr>
      <w:tr w14:paraId="04650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0E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B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_c1_208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E9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4;MGLL;LMNA;ITGB3;FOXC1;NPTX2;GJB1;NPAS2;CAMK2N1;GCHFR;MMD;ABCC3;S100A6;LRP5L;SLC14A1;PDE9A;PRKCH</w:t>
            </w:r>
          </w:p>
        </w:tc>
      </w:tr>
      <w:tr w14:paraId="27572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BA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42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_c1_209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63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6;ETV4;ETV5;SPRY1;SPRY2;KCNN4;ETV1;CCND1;SPRED2;INPP5F;HMGA2;SOX9;SPRY4;TRIB2</w:t>
            </w:r>
          </w:p>
        </w:tc>
      </w:tr>
      <w:tr w14:paraId="0750C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1E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6E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_c1_210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E4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5;B3GNT3;CLDN10;CARD10;MMP10;NCALD;LDLR;PCTP;PAEP;SPINT1;UPK1B</w:t>
            </w:r>
          </w:p>
        </w:tc>
      </w:tr>
      <w:tr w14:paraId="12A628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21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9A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_c1_219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78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;CXCL1;BIRC3;CCL20;CXCL3;NFKBIE;PDZK1IP1;ELF3;RELB;CXCL6;MMP7</w:t>
            </w:r>
          </w:p>
        </w:tc>
      </w:tr>
      <w:tr w14:paraId="7297B1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F3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D0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_c1_356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2B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S2;IARS2;KIFAP3;PPOX;CYB5R1;KRT23;GYG2;TFB2M;UFC1;PPAP2C</w:t>
            </w:r>
          </w:p>
        </w:tc>
      </w:tr>
      <w:tr w14:paraId="7F629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9F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C4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_c1_548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BF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P;CHGA;MUC5B;A4GALT;CR1;IL20RA;ALPPL2;KCNQ1;RGS17;PTPRU;NRTN</w:t>
            </w:r>
          </w:p>
        </w:tc>
      </w:tr>
      <w:tr w14:paraId="0DA950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FE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34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_c1_871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B3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7;ENTPD3;ARFIP2;TFF3;RAB6B;AQP5;DUSP9;TRIM2;SERPINA1;PPAP2B</w:t>
            </w:r>
          </w:p>
        </w:tc>
      </w:tr>
      <w:tr w14:paraId="7CB7F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39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5E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_c1_397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25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NAT;GBX2;CACNA1F;CDX4;CRX;OPN1LW;NMUR1;FSHR;IL4;OPN1SW;NPBWR2;HCRTR1;ARSF;DRD1;KRT36;CRYGA;KCNH1;RCVRN;SOX14;AVP;KCNA3;APOF;COL19A1;HRC;PDE6H;OR1A2;GABRA6;WNT1;GPR50;GPR31;FETUB;CRYBA1;IFNA8;CYP2F1;MYH1;GYS2;MBL2;TPO;TAS2R7;RXFP3;ZBTB32;SLC2A4;ZNF157;PRDM9;HTR1A;SCT;POU4F3</w:t>
            </w:r>
          </w:p>
        </w:tc>
      </w:tr>
      <w:tr w14:paraId="73EE49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EE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41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_c1_622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4C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PTM5;C1QA;APOE;IFI30;AXL;MAFB;CTSC;GPNMB;NAGK;CAPG;HMOX1;GLUL;GRB2;NAGA;STIM1;PSAP;PIK3R2;TPP1</w:t>
            </w:r>
          </w:p>
        </w:tc>
      </w:tr>
      <w:tr w14:paraId="4EAAD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85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78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_c1_625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DA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RB;GZMB;NKG7;GNLY;CD7;KLRD1;CTSW;LAG3;KLRC1;IL15;CCDC109B;INPP4B;PRF1;SOCS1</w:t>
            </w:r>
          </w:p>
        </w:tc>
      </w:tr>
      <w:tr w14:paraId="0D46F6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ED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8C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_c1_633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A2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2AF1;PIM2;IGJ;LAX1;IRF4;CKAP2;EAF2;FAM46C;CD38;FKBP11;AMPD1;SLAMF7;TNFRSF17;FBXW7;STARD5;ZNF215;RAB33A</w:t>
            </w:r>
          </w:p>
        </w:tc>
      </w:tr>
      <w:tr w14:paraId="3F89FA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62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24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_c1_955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24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15;MX1;IFI6;OASL;IRF7;IFI27;BST2;IFI44;ZC3HAV1;PLEKHA4</w:t>
            </w:r>
          </w:p>
        </w:tc>
      </w:tr>
      <w:tr w14:paraId="00A42A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E6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35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_c1_958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0A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;CCL5;GZMA;KLRK1;CD247;CXCL9;APOBEC3G;PSTPIP2;TARP;ITM2A;RASGRP1;PARP8</w:t>
            </w:r>
          </w:p>
        </w:tc>
      </w:tr>
      <w:tr w14:paraId="61407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38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55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_c1_959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D5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D;CD52;CD8A;GZMH;CST7;BATF;ICAM2;CXCL13;VAMP5;ITM2C</w:t>
            </w:r>
          </w:p>
        </w:tc>
      </w:tr>
      <w:tr w14:paraId="26A1CF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CA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65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_c1_1000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E7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;CYR61;ATF3;RGS1;RGS2;CD69;KLF6;DUSP2;DUSP5;BTG2;PHLDA1;C8orf4;IER3;ZFP36;SERPINE1;SOCS3;GADD45A;S100A10;STK17B</w:t>
            </w:r>
          </w:p>
        </w:tc>
      </w:tr>
      <w:tr w14:paraId="43264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95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01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_c1_534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FA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PS1;MRPL28;KCTD5;CREBBP;C16orf59;HCFC1R1;GPRC5B;ITM2C;CLDN6;PIGQ;THOC6;NME4;CCNF;IGF2;UBE2I;ZNF263;IQCK;SERPINH1</w:t>
            </w:r>
          </w:p>
        </w:tc>
      </w:tr>
      <w:tr w14:paraId="3404A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5B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5F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_c1_716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A8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2M1;POLR2H;ABCF3;PARL;MAGEF1;EIF2B5;FXR1;PSMD2;DVL3;EIF4G1;ALG3;MCCC1;HMGA2;KLHL24;IGF2BP2;DENND1B;ABCC5;CDK9;CXCL12;CLCN2;SKIL;USP13;RPL39L;YEATS2;VPS8;SEC61A1;FLNA;TSC22D3;TBL1X</w:t>
            </w:r>
          </w:p>
        </w:tc>
      </w:tr>
      <w:tr w14:paraId="685F62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F3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8F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_c1_885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01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CN1;MARCKSL1;LRP4;DACH1;C11orf49;IL12A;FYN;PLCB4;PALLD;TMEM45A;TSC22D1;PHF21A;SRGAP2;SOX9</w:t>
            </w:r>
          </w:p>
        </w:tc>
      </w:tr>
      <w:tr w14:paraId="7D11F3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6A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11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_c1_973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0C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7;FGF18;NEDD9;MFHAS1;BCAT1;GDF11;LHX1;WNT7A;PDE9A;NR3C1;LMO3;SIX3</w:t>
            </w:r>
          </w:p>
        </w:tc>
      </w:tr>
      <w:tr w14:paraId="00152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E7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1E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_c1_1089</w:t>
            </w:r>
          </w:p>
        </w:tc>
        <w:tc>
          <w:tcPr>
            <w:tcW w:w="114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C7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3;NCAPD2;EMG1;NDUFA9;DERA;C12orf4;DYRK4;ITFG2;RAD51AP1;DDX11;PLK1;TMPO;PLEKHA5;ACBD4;NINJ2</w:t>
            </w:r>
          </w:p>
        </w:tc>
      </w:tr>
    </w:tbl>
    <w:p w14:paraId="1342F4CD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kYzNiMjRlOWVlMDI3ZjEwMmU2NzliYzJjODE2M2YifQ=="/>
  </w:docVars>
  <w:rsids>
    <w:rsidRoot w:val="3C7A3C80"/>
    <w:rsid w:val="0C9455AE"/>
    <w:rsid w:val="3C7A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4</Words>
  <Characters>3978</Characters>
  <Lines>0</Lines>
  <Paragraphs>0</Paragraphs>
  <TotalTime>8</TotalTime>
  <ScaleCrop>false</ScaleCrop>
  <LinksUpToDate>false</LinksUpToDate>
  <CharactersWithSpaces>398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7:28:00Z</dcterms:created>
  <dc:creator>木辛。</dc:creator>
  <cp:lastModifiedBy>WPS_1622969117</cp:lastModifiedBy>
  <dcterms:modified xsi:type="dcterms:W3CDTF">2024-08-19T00:1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8D23BE4807F48E89202994904B04652_11</vt:lpwstr>
  </property>
</Properties>
</file>